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068B2" w14:textId="397BB29E" w:rsidR="007E27F3" w:rsidRPr="00EE479E" w:rsidRDefault="008969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 w:rsidR="00412B19" w:rsidRPr="00B31EEA">
        <w:rPr>
          <w:rFonts w:ascii="Times New Roman" w:hAnsi="Times New Roman" w:cs="Times New Roman"/>
          <w:b/>
        </w:rPr>
        <w:t xml:space="preserve"> 7</w:t>
      </w:r>
      <w:r w:rsidR="00412B19" w:rsidRPr="00412B19">
        <w:rPr>
          <w:rFonts w:ascii="Times New Roman" w:hAnsi="Times New Roman" w:cs="Times New Roman"/>
        </w:rPr>
        <w:t xml:space="preserve">. </w:t>
      </w:r>
      <w:r w:rsidR="00EE479E">
        <w:rPr>
          <w:rFonts w:ascii="Times New Roman" w:hAnsi="Times New Roman" w:cs="Times New Roman"/>
        </w:rPr>
        <w:t xml:space="preserve">Negative binomial generalized linear mixed models for hookworm infectious period in </w:t>
      </w:r>
      <w:proofErr w:type="spellStart"/>
      <w:r w:rsidR="00EE479E">
        <w:rPr>
          <w:rFonts w:ascii="Times New Roman" w:hAnsi="Times New Roman" w:cs="Times New Roman"/>
        </w:rPr>
        <w:t>Osuth</w:t>
      </w:r>
      <w:proofErr w:type="spellEnd"/>
      <w:r w:rsidR="00EE479E">
        <w:rPr>
          <w:rFonts w:ascii="Times New Roman" w:hAnsi="Times New Roman" w:cs="Times New Roman"/>
        </w:rPr>
        <w:t xml:space="preserve"> </w:t>
      </w:r>
      <w:proofErr w:type="spellStart"/>
      <w:r w:rsidR="00EE479E">
        <w:rPr>
          <w:rFonts w:ascii="Times New Roman" w:hAnsi="Times New Roman" w:cs="Times New Roman"/>
        </w:rPr>
        <w:t>Americna</w:t>
      </w:r>
      <w:proofErr w:type="spellEnd"/>
      <w:r w:rsidR="00EE479E">
        <w:rPr>
          <w:rFonts w:ascii="Times New Roman" w:hAnsi="Times New Roman" w:cs="Times New Roman"/>
        </w:rPr>
        <w:t xml:space="preserve"> fur seal pups. Models are ranked based on second order </w:t>
      </w:r>
      <w:proofErr w:type="spellStart"/>
      <w:r w:rsidR="00EE479E">
        <w:rPr>
          <w:rFonts w:ascii="Times New Roman" w:hAnsi="Times New Roman" w:cs="Times New Roman"/>
        </w:rPr>
        <w:t>Akaike’s</w:t>
      </w:r>
      <w:proofErr w:type="spellEnd"/>
      <w:r w:rsidR="00EE479E">
        <w:rPr>
          <w:rFonts w:ascii="Times New Roman" w:hAnsi="Times New Roman" w:cs="Times New Roman"/>
        </w:rPr>
        <w:t xml:space="preserve"> information criteria (</w:t>
      </w:r>
      <w:proofErr w:type="spellStart"/>
      <w:r w:rsidR="00EE479E">
        <w:rPr>
          <w:rFonts w:ascii="Times New Roman" w:hAnsi="Times New Roman" w:cs="Times New Roman"/>
        </w:rPr>
        <w:t>AIC</w:t>
      </w:r>
      <w:r w:rsidR="00EE479E">
        <w:rPr>
          <w:rFonts w:ascii="Times New Roman" w:hAnsi="Times New Roman" w:cs="Times New Roman"/>
          <w:vertAlign w:val="subscript"/>
        </w:rPr>
        <w:t>c</w:t>
      </w:r>
      <w:proofErr w:type="spellEnd"/>
      <w:r w:rsidR="00EE479E">
        <w:rPr>
          <w:rFonts w:ascii="Times New Roman" w:hAnsi="Times New Roman" w:cs="Times New Roman"/>
        </w:rPr>
        <w:t>)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6570"/>
        <w:gridCol w:w="450"/>
        <w:gridCol w:w="900"/>
        <w:gridCol w:w="990"/>
        <w:gridCol w:w="808"/>
        <w:gridCol w:w="992"/>
        <w:gridCol w:w="720"/>
        <w:gridCol w:w="720"/>
      </w:tblGrid>
      <w:tr w:rsidR="00EE479E" w:rsidRPr="00412B19" w14:paraId="3E6A4A96" w14:textId="77777777" w:rsidTr="00EE479E">
        <w:trPr>
          <w:trHeight w:val="260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32C7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EC63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6619E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A11A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067C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AB0C" w14:textId="77777777" w:rsidR="00412B19" w:rsidRPr="00412B19" w:rsidRDefault="00EE479E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IC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D815" w14:textId="77777777" w:rsidR="00412B19" w:rsidRPr="00412B19" w:rsidRDefault="00EE479E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IC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412B19"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66B0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="00EE479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EE479E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253D" w14:textId="77777777" w:rsidR="00412B19" w:rsidRPr="00412B19" w:rsidRDefault="00EE479E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</w:t>
            </w:r>
          </w:p>
        </w:tc>
      </w:tr>
      <w:tr w:rsidR="00EE479E" w:rsidRPr="00412B19" w14:paraId="42931BC2" w14:textId="77777777" w:rsidTr="00EE479E">
        <w:trPr>
          <w:trHeight w:val="260"/>
        </w:trPr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387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D02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HG + HW Burden + IgG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40E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05E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6.2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B38C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5.10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F40D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9AB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1E2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4.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FFF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4</w:t>
            </w:r>
          </w:p>
        </w:tc>
      </w:tr>
      <w:tr w:rsidR="00EE479E" w:rsidRPr="00412B19" w14:paraId="5670D63E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E51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EED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lobulins + HG + HW Burden + IgG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F819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44C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997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6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F40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955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EFA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247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5</w:t>
            </w:r>
          </w:p>
        </w:tc>
      </w:tr>
      <w:tr w:rsidR="00EE479E" w:rsidRPr="00412B19" w14:paraId="5868576E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A74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D7E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olesterol + Globulins + HG + HW Burden + IgG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9D16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551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637A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7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0AF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403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5BB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B14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2</w:t>
            </w:r>
          </w:p>
        </w:tc>
      </w:tr>
      <w:tr w:rsidR="00EE479E" w:rsidRPr="00412B19" w14:paraId="674AEDDA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6A5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00F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olesterol + Globulins + Glucose + HG + HW Burden + IgG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A4D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76C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4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FD9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7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17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851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13A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194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9.8</w:t>
            </w:r>
          </w:p>
        </w:tc>
      </w:tr>
      <w:tr w:rsidR="00EE479E" w:rsidRPr="00412B19" w14:paraId="3D655E6B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C466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EB9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lobulins  + HG + HW Burden + IgG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EF6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1AB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5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FD8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8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952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668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B4B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B39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5</w:t>
            </w:r>
          </w:p>
        </w:tc>
      </w:tr>
      <w:tr w:rsidR="00EE479E" w:rsidRPr="00412B19" w14:paraId="3AF25AAB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800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CA0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Cholesterol + Globulins + Glucose + HG + HW Burden + IgG + Glucose : Ig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43A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99D0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3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7409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8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54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AE1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0F8A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4A5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9.4</w:t>
            </w:r>
          </w:p>
        </w:tc>
      </w:tr>
      <w:tr w:rsidR="00EE479E" w:rsidRPr="00412B19" w14:paraId="035835A5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BF5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E0B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lobulins  + HG + HW Burden + IgG + Glucose : Cholester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F2D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725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5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051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8.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028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202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866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A72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4</w:t>
            </w:r>
          </w:p>
        </w:tc>
      </w:tr>
      <w:tr w:rsidR="00EE479E" w:rsidRPr="00412B19" w14:paraId="7B47DD8B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054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8DB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Cholesterol + Globulins + Glucose + HG + HW Burden + IgG + Glucose : Cholester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A71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592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7A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08.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FA7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3A7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3A4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BBA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9.4</w:t>
            </w:r>
          </w:p>
        </w:tc>
      </w:tr>
      <w:tr w:rsidR="00EE479E" w:rsidRPr="00412B19" w14:paraId="30F0837E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892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923F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Cholesterol + Globulins +  HG + HW Burden  + Glucose : Ig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4020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8CE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498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4FA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13.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B9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5E4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D195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7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E62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80.8</w:t>
            </w:r>
          </w:p>
        </w:tc>
      </w:tr>
      <w:tr w:rsidR="00EE479E" w:rsidRPr="00412B19" w14:paraId="369AA7A7" w14:textId="77777777" w:rsidTr="00EE479E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53F7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E061" w14:textId="77777777" w:rsidR="00412B19" w:rsidRPr="00412B19" w:rsidRDefault="00412B19" w:rsidP="00412B1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C52D" w14:textId="77777777" w:rsidR="00412B19" w:rsidRPr="00412B19" w:rsidRDefault="00412B19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2450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-508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1083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024.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70BF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19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0C4E" w14:textId="77777777" w:rsidR="00412B19" w:rsidRPr="00412B19" w:rsidRDefault="00412B19" w:rsidP="00412B1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D9AA" w14:textId="77777777" w:rsidR="00412B19" w:rsidRPr="00412B19" w:rsidRDefault="00EE479E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  <w:r w:rsidR="00412B19"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1F1E" w14:textId="77777777" w:rsidR="00412B19" w:rsidRPr="00412B19" w:rsidRDefault="00EE479E" w:rsidP="00412B1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  <w:r w:rsidR="00412B19" w:rsidRPr="00412B19">
              <w:rPr>
                <w:rFonts w:ascii="Times New Roman" w:eastAsia="Times New Roman" w:hAnsi="Times New Roman" w:cs="Times New Roman"/>
                <w:sz w:val="22"/>
                <w:szCs w:val="22"/>
              </w:rPr>
              <w:t>.2</w:t>
            </w:r>
          </w:p>
        </w:tc>
      </w:tr>
    </w:tbl>
    <w:p w14:paraId="661E7EC4" w14:textId="77777777" w:rsidR="00412B19" w:rsidRDefault="00EE47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G=hemoglobin, HW=hookworm, IgG=Parasite specific IgG</w:t>
      </w:r>
    </w:p>
    <w:p w14:paraId="3AF221E2" w14:textId="77777777" w:rsidR="00EE479E" w:rsidRDefault="00EE479E">
      <w:pPr>
        <w:rPr>
          <w:rFonts w:ascii="Times New Roman" w:eastAsia="Times New Roman" w:hAnsi="Times New Roman" w:cs="Times New Roman"/>
          <w:sz w:val="22"/>
          <w:szCs w:val="22"/>
        </w:rPr>
      </w:pPr>
      <w:r w:rsidRPr="00412B19">
        <w:rPr>
          <w:rFonts w:ascii="Times New Roman" w:eastAsia="Times New Roman" w:hAnsi="Times New Roman" w:cs="Times New Roman"/>
          <w:sz w:val="22"/>
          <w:szCs w:val="22"/>
        </w:rPr>
        <w:t>R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 Marginal pseudo-R-squared calculated based on </w:t>
      </w:r>
      <w:r w:rsidR="00B31EEA">
        <w:rPr>
          <w:rFonts w:ascii="Times New Roman" w:eastAsia="Times New Roman" w:hAnsi="Times New Roman" w:cs="Times New Roman"/>
          <w:sz w:val="22"/>
          <w:szCs w:val="22"/>
        </w:rPr>
        <w:t xml:space="preserve">Nakagawa et al. 2017. </w:t>
      </w:r>
    </w:p>
    <w:p w14:paraId="760ABE87" w14:textId="77777777" w:rsidR="00B31EEA" w:rsidRDefault="00B31EEA" w:rsidP="00B31EEA">
      <w:pPr>
        <w:rPr>
          <w:rFonts w:ascii="Times New Roman" w:eastAsia="Times New Roman" w:hAnsi="Times New Roman" w:cs="Times New Roman"/>
          <w:sz w:val="22"/>
          <w:szCs w:val="22"/>
        </w:rPr>
      </w:pPr>
      <w:r w:rsidRPr="00412B19">
        <w:rPr>
          <w:rFonts w:ascii="Times New Roman" w:eastAsia="Times New Roman" w:hAnsi="Times New Roman" w:cs="Times New Roman"/>
          <w:sz w:val="22"/>
          <w:szCs w:val="22"/>
        </w:rPr>
        <w:t>R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c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Conditional pseudo-R-squared calculated based on Nakagawa et al. 2017. </w:t>
      </w:r>
    </w:p>
    <w:p w14:paraId="153C42AC" w14:textId="77777777" w:rsidR="00B31EEA" w:rsidRDefault="00B31EEA">
      <w:pPr>
        <w:rPr>
          <w:rFonts w:ascii="Times New Roman" w:hAnsi="Times New Roman" w:cs="Times New Roman"/>
        </w:rPr>
      </w:pPr>
    </w:p>
    <w:p w14:paraId="43D67D40" w14:textId="77777777" w:rsidR="00B31EEA" w:rsidRPr="00EE479E" w:rsidRDefault="00B31EEA">
      <w:pPr>
        <w:rPr>
          <w:rFonts w:ascii="Times New Roman" w:hAnsi="Times New Roman" w:cs="Times New Roman"/>
        </w:rPr>
      </w:pPr>
    </w:p>
    <w:sectPr w:rsidR="00B31EEA" w:rsidRPr="00EE479E" w:rsidSect="00412B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B19"/>
    <w:rsid w:val="00412B19"/>
    <w:rsid w:val="006B0405"/>
    <w:rsid w:val="007E27F3"/>
    <w:rsid w:val="00896982"/>
    <w:rsid w:val="00B31EEA"/>
    <w:rsid w:val="00EE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5E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7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4T15:08:00Z</dcterms:created>
  <dcterms:modified xsi:type="dcterms:W3CDTF">2018-09-04T15:53:00Z</dcterms:modified>
</cp:coreProperties>
</file>